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36687C" w14:textId="77777777" w:rsidR="00452E35" w:rsidRPr="00376CC5" w:rsidRDefault="00452E35" w:rsidP="00452E35">
      <w:pPr>
        <w:pStyle w:val="Tytu"/>
        <w:spacing w:line="240" w:lineRule="auto"/>
      </w:pPr>
      <w:r>
        <w:t>Effect of antiviral and immunomodulatory treatment on a cytokine profile in patients with COVID-19.</w:t>
      </w:r>
    </w:p>
    <w:p w14:paraId="625F885E" w14:textId="3B236EA8" w:rsidR="00452E35" w:rsidRPr="00AF2A01" w:rsidRDefault="00452E35" w:rsidP="00452E35">
      <w:pPr>
        <w:pStyle w:val="AuthorList"/>
        <w:spacing w:line="240" w:lineRule="auto"/>
        <w:rPr>
          <w:lang w:val="pl-PL"/>
        </w:rPr>
      </w:pPr>
      <w:r w:rsidRPr="00AF2A01">
        <w:rPr>
          <w:lang w:val="pl-PL"/>
        </w:rPr>
        <w:t xml:space="preserve">Diana </w:t>
      </w:r>
      <w:proofErr w:type="spellStart"/>
      <w:r w:rsidRPr="00AF2A01">
        <w:rPr>
          <w:lang w:val="pl-PL"/>
        </w:rPr>
        <w:t>Martonik</w:t>
      </w:r>
      <w:proofErr w:type="spellEnd"/>
      <w:r w:rsidRPr="00AF2A01">
        <w:rPr>
          <w:lang w:val="pl-PL"/>
        </w:rPr>
        <w:t>, Anna Parfieniuk-</w:t>
      </w:r>
      <w:proofErr w:type="spellStart"/>
      <w:r w:rsidRPr="00AF2A01">
        <w:rPr>
          <w:lang w:val="pl-PL"/>
        </w:rPr>
        <w:t>Kowerda</w:t>
      </w:r>
      <w:proofErr w:type="spellEnd"/>
      <w:r w:rsidRPr="00AF2A01">
        <w:rPr>
          <w:lang w:val="pl-PL"/>
        </w:rPr>
        <w:t xml:space="preserve">, Aleksandra </w:t>
      </w:r>
      <w:proofErr w:type="spellStart"/>
      <w:r w:rsidRPr="00AF2A01">
        <w:rPr>
          <w:lang w:val="pl-PL"/>
        </w:rPr>
        <w:t>Starosz</w:t>
      </w:r>
      <w:proofErr w:type="spellEnd"/>
      <w:r w:rsidRPr="00AF2A01">
        <w:rPr>
          <w:lang w:val="pl-PL"/>
        </w:rPr>
        <w:t>,</w:t>
      </w:r>
      <w:r>
        <w:rPr>
          <w:lang w:val="pl-PL"/>
        </w:rPr>
        <w:t xml:space="preserve"> Kamil </w:t>
      </w:r>
      <w:proofErr w:type="spellStart"/>
      <w:r>
        <w:rPr>
          <w:lang w:val="pl-PL"/>
        </w:rPr>
        <w:t>Grubczak</w:t>
      </w:r>
      <w:proofErr w:type="spellEnd"/>
      <w:r>
        <w:rPr>
          <w:lang w:val="pl-PL"/>
        </w:rPr>
        <w:t xml:space="preserve">, Marcin Moniuszko, Robert </w:t>
      </w:r>
      <w:proofErr w:type="spellStart"/>
      <w:r>
        <w:rPr>
          <w:lang w:val="pl-PL"/>
        </w:rPr>
        <w:t>Flisiak</w:t>
      </w:r>
      <w:proofErr w:type="spellEnd"/>
    </w:p>
    <w:p w14:paraId="217F3AE0" w14:textId="016C2F9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52E35">
        <w:rPr>
          <w:rFonts w:cs="Times New Roman"/>
          <w:szCs w:val="24"/>
        </w:rPr>
        <w:t xml:space="preserve">Diana </w:t>
      </w:r>
      <w:proofErr w:type="spellStart"/>
      <w:r w:rsidR="00452E35">
        <w:rPr>
          <w:rFonts w:cs="Times New Roman"/>
          <w:szCs w:val="24"/>
        </w:rPr>
        <w:t>Martonik</w:t>
      </w:r>
      <w:proofErr w:type="spellEnd"/>
      <w:r w:rsidR="00452E35">
        <w:rPr>
          <w:rFonts w:cs="Times New Roman"/>
          <w:szCs w:val="24"/>
        </w:rPr>
        <w:t>, diana.martonik@umb.edu.pl</w:t>
      </w:r>
    </w:p>
    <w:p w14:paraId="4304586B" w14:textId="09AE1A59" w:rsidR="00452E35" w:rsidRPr="00775B35" w:rsidRDefault="00654E8F" w:rsidP="00452E35">
      <w:pPr>
        <w:pStyle w:val="Nagwek1"/>
      </w:pPr>
      <w:r w:rsidRPr="00994A3D">
        <w:t xml:space="preserve">Supplementary </w:t>
      </w:r>
      <w:r w:rsidR="00E13412">
        <w:t xml:space="preserve">Figures and </w:t>
      </w:r>
      <w:r w:rsidR="00452E35">
        <w:t>Tables</w:t>
      </w:r>
    </w:p>
    <w:p w14:paraId="70F5ACD8" w14:textId="463900AA" w:rsidR="00452E35" w:rsidRDefault="00E13412" w:rsidP="00654E8F">
      <w:pPr>
        <w:spacing w:before="240"/>
      </w:pPr>
      <w:r>
        <w:rPr>
          <w:noProof/>
        </w:rPr>
        <w:drawing>
          <wp:inline distT="0" distB="0" distL="0" distR="0" wp14:anchorId="13DB5F97" wp14:editId="512CB8A6">
            <wp:extent cx="6208395" cy="3905250"/>
            <wp:effectExtent l="0" t="0" r="1905" b="6350"/>
            <wp:docPr id="944672309" name="Obraz 1" descr="Obraz zawierający diagram, linia, Plan, Rysunek technicz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672309" name="Obraz 1" descr="Obraz zawierający diagram, linia, Plan, Rysunek techniczny&#10;&#10;Opis wygenerowany automatyczni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0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F9AE7" w14:textId="26AEEE5E" w:rsidR="00E13412" w:rsidRDefault="00E13412" w:rsidP="00654E8F">
      <w:pPr>
        <w:spacing w:before="240"/>
      </w:pPr>
      <w:r>
        <w:t>Supplementary Figure 1</w:t>
      </w:r>
      <w:r w:rsidRPr="00397794">
        <w:rPr>
          <w:rFonts w:cs="Times New Roman"/>
          <w:szCs w:val="24"/>
        </w:rPr>
        <w:t xml:space="preserve">. </w:t>
      </w:r>
      <w:r w:rsidR="00397794" w:rsidRPr="00397794">
        <w:rPr>
          <w:rFonts w:cs="Times New Roman"/>
          <w:color w:val="000000"/>
          <w:szCs w:val="24"/>
        </w:rPr>
        <w:t xml:space="preserve">Simplified therapeutic management with the reference to the time of </w:t>
      </w:r>
      <w:r w:rsidR="00397794" w:rsidRPr="00397794">
        <w:rPr>
          <w:rFonts w:cs="Times New Roman"/>
          <w:color w:val="000000"/>
          <w:szCs w:val="24"/>
        </w:rPr>
        <w:t>patients</w:t>
      </w:r>
      <w:r w:rsidR="00397794">
        <w:rPr>
          <w:rFonts w:cs="Times New Roman"/>
          <w:color w:val="000000"/>
          <w:szCs w:val="24"/>
        </w:rPr>
        <w:t xml:space="preserve"> </w:t>
      </w:r>
      <w:r w:rsidR="00397794" w:rsidRPr="00397794">
        <w:rPr>
          <w:rFonts w:cs="Times New Roman"/>
          <w:color w:val="000000"/>
          <w:szCs w:val="24"/>
        </w:rPr>
        <w:t>admission from the onset of the symptoms.</w:t>
      </w:r>
    </w:p>
    <w:tbl>
      <w:tblPr>
        <w:tblStyle w:val="Zwykatabela5"/>
        <w:tblpPr w:leftFromText="141" w:rightFromText="141" w:tblpY="636"/>
        <w:tblW w:w="9452" w:type="dxa"/>
        <w:tblLook w:val="06A0" w:firstRow="1" w:lastRow="0" w:firstColumn="1" w:lastColumn="0" w:noHBand="1" w:noVBand="1"/>
      </w:tblPr>
      <w:tblGrid>
        <w:gridCol w:w="2694"/>
        <w:gridCol w:w="2693"/>
        <w:gridCol w:w="2884"/>
        <w:gridCol w:w="1181"/>
      </w:tblGrid>
      <w:tr w:rsidR="00452E35" w:rsidRPr="005F2C1E" w14:paraId="6E35379E" w14:textId="77777777" w:rsidTr="009C4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14:paraId="241B0F20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lastRenderedPageBreak/>
              <w:t>Variables</w:t>
            </w:r>
          </w:p>
        </w:tc>
        <w:tc>
          <w:tcPr>
            <w:tcW w:w="2693" w:type="dxa"/>
          </w:tcPr>
          <w:p w14:paraId="3D201039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Moderate cases (n=35)</w:t>
            </w:r>
          </w:p>
        </w:tc>
        <w:tc>
          <w:tcPr>
            <w:tcW w:w="2884" w:type="dxa"/>
          </w:tcPr>
          <w:p w14:paraId="121B2D22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Severe cases</w:t>
            </w: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 xml:space="preserve"> (n=</w:t>
            </w:r>
            <w:r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9</w:t>
            </w: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81" w:type="dxa"/>
          </w:tcPr>
          <w:p w14:paraId="379F1D56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b/>
                <w:b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</w:tr>
      <w:tr w:rsidR="00452E35" w:rsidRPr="005F2C1E" w14:paraId="360610CE" w14:textId="77777777" w:rsidTr="009C4EB6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A39E44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Age, y</w:t>
            </w:r>
          </w:p>
        </w:tc>
        <w:tc>
          <w:tcPr>
            <w:tcW w:w="2693" w:type="dxa"/>
          </w:tcPr>
          <w:p w14:paraId="41FB3F8A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0.0</w:t>
            </w:r>
          </w:p>
          <w:p w14:paraId="5EC16AB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50.0-68.5)</w:t>
            </w:r>
          </w:p>
        </w:tc>
        <w:tc>
          <w:tcPr>
            <w:tcW w:w="2884" w:type="dxa"/>
          </w:tcPr>
          <w:p w14:paraId="3D29048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</w:t>
            </w:r>
          </w:p>
          <w:p w14:paraId="699F21B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7.0-73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81" w:type="dxa"/>
          </w:tcPr>
          <w:p w14:paraId="18DCE9D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354</w:t>
            </w:r>
          </w:p>
          <w:p w14:paraId="6E044CE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52E35" w:rsidRPr="005F2C1E" w14:paraId="66615250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BF8A2D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Gender, male</w:t>
            </w:r>
          </w:p>
        </w:tc>
        <w:tc>
          <w:tcPr>
            <w:tcW w:w="2693" w:type="dxa"/>
          </w:tcPr>
          <w:p w14:paraId="4C24A3E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7%)</w:t>
            </w:r>
          </w:p>
        </w:tc>
        <w:tc>
          <w:tcPr>
            <w:tcW w:w="2884" w:type="dxa"/>
          </w:tcPr>
          <w:p w14:paraId="34B1DB85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9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0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%)</w:t>
            </w:r>
          </w:p>
        </w:tc>
        <w:tc>
          <w:tcPr>
            <w:tcW w:w="1181" w:type="dxa"/>
          </w:tcPr>
          <w:p w14:paraId="263F530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02*</w:t>
            </w:r>
          </w:p>
        </w:tc>
      </w:tr>
      <w:tr w:rsidR="00452E35" w:rsidRPr="005F2C1E" w14:paraId="565CF5B3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9FC34B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BMI, kg/m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</w:tcPr>
          <w:p w14:paraId="1213F43B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0.5</w:t>
            </w:r>
          </w:p>
          <w:p w14:paraId="228D491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27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-34.9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884" w:type="dxa"/>
          </w:tcPr>
          <w:p w14:paraId="2138A52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9.0</w:t>
            </w:r>
          </w:p>
          <w:p w14:paraId="1525C2A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24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8-32.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81" w:type="dxa"/>
          </w:tcPr>
          <w:p w14:paraId="64A984E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476</w:t>
            </w:r>
          </w:p>
        </w:tc>
      </w:tr>
      <w:tr w:rsidR="00452E35" w:rsidRPr="005F2C1E" w14:paraId="338071C1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4AB50F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SpO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, %</w:t>
            </w:r>
          </w:p>
        </w:tc>
        <w:tc>
          <w:tcPr>
            <w:tcW w:w="2693" w:type="dxa"/>
          </w:tcPr>
          <w:p w14:paraId="1810E2E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</w:t>
            </w:r>
          </w:p>
          <w:p w14:paraId="5ADDABA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8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.5-94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884" w:type="dxa"/>
          </w:tcPr>
          <w:p w14:paraId="05102468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2.0</w:t>
            </w:r>
          </w:p>
          <w:p w14:paraId="5751565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78.0-88.0)</w:t>
            </w:r>
          </w:p>
        </w:tc>
        <w:tc>
          <w:tcPr>
            <w:tcW w:w="1181" w:type="dxa"/>
          </w:tcPr>
          <w:p w14:paraId="666B0A8B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04*</w:t>
            </w:r>
          </w:p>
        </w:tc>
      </w:tr>
      <w:tr w:rsidR="00452E35" w:rsidRPr="005F2C1E" w14:paraId="6290922A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98CB3C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Time from onset, days</w:t>
            </w:r>
          </w:p>
        </w:tc>
        <w:tc>
          <w:tcPr>
            <w:tcW w:w="2693" w:type="dxa"/>
          </w:tcPr>
          <w:p w14:paraId="3DB999A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.0</w:t>
            </w:r>
          </w:p>
          <w:p w14:paraId="1447B7B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5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2884" w:type="dxa"/>
          </w:tcPr>
          <w:p w14:paraId="1E5FB57C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.0</w:t>
            </w:r>
          </w:p>
          <w:p w14:paraId="58C20CE5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5.0-9.0)</w:t>
            </w:r>
          </w:p>
        </w:tc>
        <w:tc>
          <w:tcPr>
            <w:tcW w:w="1181" w:type="dxa"/>
          </w:tcPr>
          <w:p w14:paraId="2775858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481</w:t>
            </w:r>
          </w:p>
        </w:tc>
      </w:tr>
      <w:tr w:rsidR="00452E35" w:rsidRPr="005F2C1E" w14:paraId="694F0039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443457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Comorbidities</w:t>
            </w:r>
          </w:p>
          <w:p w14:paraId="5698DAB3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Hypertension, n (%)</w:t>
            </w:r>
          </w:p>
          <w:p w14:paraId="410AF0D9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Diabetes, n (%)</w:t>
            </w:r>
          </w:p>
          <w:p w14:paraId="5BC69D48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Asthma, n (%)</w:t>
            </w:r>
          </w:p>
          <w:p w14:paraId="6D8CB4EF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Dyslipidaemia, n (%)</w:t>
            </w:r>
          </w:p>
          <w:p w14:paraId="4A06369A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B697C7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  <w:p w14:paraId="48DA0A13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7.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6FC1512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.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6652D4E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12BE817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0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2884" w:type="dxa"/>
          </w:tcPr>
          <w:p w14:paraId="3179095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  <w:p w14:paraId="0B6761E3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5.6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182305C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3.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12A2562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%)</w:t>
            </w:r>
          </w:p>
          <w:p w14:paraId="78CEDC7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1181" w:type="dxa"/>
          </w:tcPr>
          <w:p w14:paraId="32EDC9E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  <w:p w14:paraId="6768888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932</w:t>
            </w:r>
          </w:p>
          <w:p w14:paraId="304B61F0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109</w:t>
            </w:r>
          </w:p>
          <w:p w14:paraId="56F9106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463</w:t>
            </w:r>
          </w:p>
          <w:p w14:paraId="2BF7F01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537</w:t>
            </w:r>
          </w:p>
          <w:p w14:paraId="61C1F7D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52E35" w:rsidRPr="005F2C1E" w14:paraId="6BBED837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C87F39" w14:textId="77777777" w:rsidR="00452E35" w:rsidRPr="005F2C1E" w:rsidRDefault="00452E35" w:rsidP="009C4EB6">
            <w:pPr>
              <w:spacing w:line="360" w:lineRule="auto"/>
              <w:jc w:val="left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Symptoms</w:t>
            </w:r>
          </w:p>
          <w:p w14:paraId="24C5727E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Fever, n (%)</w:t>
            </w:r>
          </w:p>
          <w:p w14:paraId="45C61BDF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Cough, n (%)</w:t>
            </w:r>
          </w:p>
          <w:p w14:paraId="5C281A85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Dyspnoea, n (%)</w:t>
            </w:r>
          </w:p>
          <w:p w14:paraId="098E385C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Fatigue, n (%)</w:t>
            </w:r>
          </w:p>
          <w:p w14:paraId="3014E54F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CADD0E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  <w:p w14:paraId="2334198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7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.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20C3B08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6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0E56E64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9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54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  <w:p w14:paraId="36CD327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9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2884" w:type="dxa"/>
          </w:tcPr>
          <w:p w14:paraId="7915148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  <w:p w14:paraId="38C18C6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 (55.5%)</w:t>
            </w:r>
          </w:p>
          <w:p w14:paraId="74354ED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 (55.5%)</w:t>
            </w:r>
          </w:p>
          <w:p w14:paraId="3C1FA4F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 (55.5%)</w:t>
            </w:r>
          </w:p>
          <w:p w14:paraId="25087D8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 (55.5%)</w:t>
            </w:r>
          </w:p>
        </w:tc>
        <w:tc>
          <w:tcPr>
            <w:tcW w:w="1181" w:type="dxa"/>
          </w:tcPr>
          <w:p w14:paraId="51C5AB05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  <w:p w14:paraId="273EB10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195</w:t>
            </w:r>
          </w:p>
          <w:p w14:paraId="2B19A3E5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572</w:t>
            </w:r>
          </w:p>
          <w:p w14:paraId="11B15FF0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946</w:t>
            </w:r>
          </w:p>
          <w:p w14:paraId="5CBA2233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946</w:t>
            </w:r>
          </w:p>
        </w:tc>
      </w:tr>
      <w:tr w:rsidR="00452E35" w:rsidRPr="005F2C1E" w14:paraId="3C3D9545" w14:textId="77777777" w:rsidTr="00452E3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79A015" w14:textId="77777777" w:rsidR="00452E35" w:rsidRPr="005F2C1E" w:rsidRDefault="00452E35" w:rsidP="009C4EB6">
            <w:pPr>
              <w:spacing w:line="360" w:lineRule="auto"/>
              <w:jc w:val="left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Lung involvement in CT scan on admission, %</w:t>
            </w:r>
          </w:p>
        </w:tc>
        <w:tc>
          <w:tcPr>
            <w:tcW w:w="2693" w:type="dxa"/>
          </w:tcPr>
          <w:p w14:paraId="3BFF00E6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0.0</w:t>
            </w:r>
          </w:p>
          <w:p w14:paraId="40D2450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-60.0)</w:t>
            </w:r>
          </w:p>
        </w:tc>
        <w:tc>
          <w:tcPr>
            <w:tcW w:w="2884" w:type="dxa"/>
          </w:tcPr>
          <w:p w14:paraId="5DAF16B3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0.0</w:t>
            </w:r>
          </w:p>
          <w:p w14:paraId="2106C63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40.0-80.0)</w:t>
            </w:r>
          </w:p>
        </w:tc>
        <w:tc>
          <w:tcPr>
            <w:tcW w:w="1181" w:type="dxa"/>
          </w:tcPr>
          <w:p w14:paraId="1BEF091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196</w:t>
            </w:r>
          </w:p>
        </w:tc>
      </w:tr>
      <w:tr w:rsidR="00452E35" w:rsidRPr="005F2C1E" w14:paraId="728FB11D" w14:textId="77777777" w:rsidTr="00452E35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2" w:type="dxa"/>
            <w:gridSpan w:val="4"/>
            <w:tcBorders>
              <w:right w:val="none" w:sz="0" w:space="0" w:color="auto"/>
            </w:tcBorders>
          </w:tcPr>
          <w:p w14:paraId="0069F6C2" w14:textId="77777777" w:rsidR="00452E35" w:rsidRDefault="00452E35" w:rsidP="00452E35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</w:pPr>
          </w:p>
          <w:p w14:paraId="0A9433B1" w14:textId="35510643" w:rsidR="00452E35" w:rsidRPr="00452E35" w:rsidRDefault="00452E35" w:rsidP="00452E35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</w:pP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 xml:space="preserve">Data represented as number or median </w:t>
            </w: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(IQR). BMI = body mass index, SpO</w:t>
            </w: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vertAlign w:val="subscript"/>
                <w:lang w:val="en-GB"/>
              </w:rPr>
              <w:t xml:space="preserve">2 </w:t>
            </w: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= oxygen saturation, * = statistical significance</w:t>
            </w:r>
          </w:p>
        </w:tc>
      </w:tr>
    </w:tbl>
    <w:p w14:paraId="00B902CD" w14:textId="5814FD40" w:rsidR="00452E35" w:rsidRDefault="00452E35" w:rsidP="00654E8F">
      <w:pPr>
        <w:spacing w:before="240"/>
      </w:pPr>
    </w:p>
    <w:p w14:paraId="63C0F0E5" w14:textId="7BE67DCB" w:rsidR="00452E35" w:rsidRPr="00452E35" w:rsidRDefault="00452E35" w:rsidP="00452E35">
      <w:pPr>
        <w:rPr>
          <w:rFonts w:cs="Times New Roman"/>
          <w:szCs w:val="24"/>
        </w:rPr>
      </w:pPr>
    </w:p>
    <w:p w14:paraId="5474D792" w14:textId="462F6502" w:rsidR="00452E35" w:rsidRPr="00452E35" w:rsidRDefault="00452E35" w:rsidP="00452E35">
      <w:pPr>
        <w:rPr>
          <w:rFonts w:cs="Times New Roman"/>
          <w:szCs w:val="24"/>
        </w:rPr>
      </w:pPr>
      <w:r w:rsidRPr="00452E35">
        <w:rPr>
          <w:rFonts w:cs="Times New Roman"/>
          <w:szCs w:val="24"/>
        </w:rPr>
        <w:t xml:space="preserve">Supplementary Table 1. </w:t>
      </w:r>
      <w:r w:rsidRPr="00452E35">
        <w:rPr>
          <w:rFonts w:cs="Times New Roman"/>
          <w:color w:val="000000" w:themeColor="text1"/>
          <w:szCs w:val="24"/>
        </w:rPr>
        <w:t>General characteristics of moderate and severe cases.</w:t>
      </w:r>
    </w:p>
    <w:p w14:paraId="1C325C5C" w14:textId="530DF064" w:rsidR="00452E35" w:rsidRPr="00452E35" w:rsidRDefault="00452E35" w:rsidP="00452E35"/>
    <w:p w14:paraId="5AC7CC5E" w14:textId="3DF81D5F" w:rsidR="00452E35" w:rsidRPr="00452E35" w:rsidRDefault="00452E35" w:rsidP="00452E35"/>
    <w:tbl>
      <w:tblPr>
        <w:tblStyle w:val="Zwykatabela5"/>
        <w:tblpPr w:leftFromText="141" w:rightFromText="141" w:vertAnchor="text" w:horzAnchor="margin" w:tblpXSpec="center" w:tblpY="148"/>
        <w:tblW w:w="10414" w:type="dxa"/>
        <w:tblLook w:val="06A0" w:firstRow="1" w:lastRow="0" w:firstColumn="1" w:lastColumn="0" w:noHBand="1" w:noVBand="1"/>
      </w:tblPr>
      <w:tblGrid>
        <w:gridCol w:w="2694"/>
        <w:gridCol w:w="1483"/>
        <w:gridCol w:w="2410"/>
        <w:gridCol w:w="2693"/>
        <w:gridCol w:w="1134"/>
      </w:tblGrid>
      <w:tr w:rsidR="00452E35" w:rsidRPr="005F2C1E" w14:paraId="12B092D5" w14:textId="77777777" w:rsidTr="009C4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14:paraId="75729D83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lastRenderedPageBreak/>
              <w:t>Variables</w:t>
            </w:r>
          </w:p>
        </w:tc>
        <w:tc>
          <w:tcPr>
            <w:tcW w:w="1483" w:type="dxa"/>
          </w:tcPr>
          <w:p w14:paraId="4911A625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Normal range</w:t>
            </w:r>
          </w:p>
        </w:tc>
        <w:tc>
          <w:tcPr>
            <w:tcW w:w="2410" w:type="dxa"/>
          </w:tcPr>
          <w:p w14:paraId="451FC783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Moderate cases (n=35)</w:t>
            </w:r>
          </w:p>
        </w:tc>
        <w:tc>
          <w:tcPr>
            <w:tcW w:w="2693" w:type="dxa"/>
          </w:tcPr>
          <w:p w14:paraId="6F35BFE8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Severe cases</w:t>
            </w: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 xml:space="preserve"> (n=</w:t>
            </w:r>
            <w:r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9</w:t>
            </w:r>
            <w:r w:rsidRPr="005F2C1E">
              <w:rPr>
                <w:rFonts w:ascii="Shree Devanagari 714" w:hAnsi="Shree Devanagari 714" w:cs="Shree Devanagari 714"/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C1026E1" w14:textId="77777777" w:rsidR="00452E35" w:rsidRPr="005F2C1E" w:rsidRDefault="00452E35" w:rsidP="009C4EB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b/>
                <w:b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</w:tr>
      <w:tr w:rsidR="00452E35" w:rsidRPr="005F2C1E" w14:paraId="09556B25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FDAA0E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ALT, IU/L</w:t>
            </w:r>
          </w:p>
        </w:tc>
        <w:tc>
          <w:tcPr>
            <w:tcW w:w="1483" w:type="dxa"/>
          </w:tcPr>
          <w:p w14:paraId="1071A92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&lt;31.0</w:t>
            </w:r>
          </w:p>
        </w:tc>
        <w:tc>
          <w:tcPr>
            <w:tcW w:w="2410" w:type="dxa"/>
          </w:tcPr>
          <w:p w14:paraId="73736E1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8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</w:t>
            </w:r>
          </w:p>
          <w:p w14:paraId="2E52A32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23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9.8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3348BC65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8.0</w:t>
            </w:r>
          </w:p>
          <w:p w14:paraId="08704A4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7.0-86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6DD781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289</w:t>
            </w:r>
          </w:p>
        </w:tc>
      </w:tr>
      <w:tr w:rsidR="00452E35" w:rsidRPr="005F2C1E" w14:paraId="35ECE180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FC1AEC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AST, IU/L</w:t>
            </w:r>
          </w:p>
        </w:tc>
        <w:tc>
          <w:tcPr>
            <w:tcW w:w="1483" w:type="dxa"/>
          </w:tcPr>
          <w:p w14:paraId="5EA1973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&lt;32.0</w:t>
            </w:r>
          </w:p>
        </w:tc>
        <w:tc>
          <w:tcPr>
            <w:tcW w:w="2410" w:type="dxa"/>
          </w:tcPr>
          <w:p w14:paraId="7832FDC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1.0</w:t>
            </w:r>
          </w:p>
          <w:p w14:paraId="573DE11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44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6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7BF0A1C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8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</w:t>
            </w:r>
          </w:p>
          <w:p w14:paraId="597BC74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4.3-135.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C99DE2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157</w:t>
            </w:r>
          </w:p>
        </w:tc>
      </w:tr>
      <w:tr w:rsidR="00452E35" w:rsidRPr="005F2C1E" w14:paraId="3EEAC06F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93C93C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CRP, mg/dL</w:t>
            </w:r>
          </w:p>
        </w:tc>
        <w:tc>
          <w:tcPr>
            <w:tcW w:w="1483" w:type="dxa"/>
          </w:tcPr>
          <w:p w14:paraId="4F9BE58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&lt;5.0</w:t>
            </w:r>
          </w:p>
        </w:tc>
        <w:tc>
          <w:tcPr>
            <w:tcW w:w="2410" w:type="dxa"/>
          </w:tcPr>
          <w:p w14:paraId="2AC23B8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4.7</w:t>
            </w:r>
          </w:p>
          <w:p w14:paraId="787158D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5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.5-127.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2F6A2AE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06.7</w:t>
            </w:r>
          </w:p>
          <w:p w14:paraId="16FD21C3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8.0-175.9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804E5A6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111</w:t>
            </w:r>
          </w:p>
        </w:tc>
      </w:tr>
      <w:tr w:rsidR="00452E35" w:rsidRPr="005F2C1E" w14:paraId="323535EF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E545D4" w14:textId="77777777" w:rsidR="00452E35" w:rsidRPr="003E5F4B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PCT, mg/dL</w:t>
            </w:r>
          </w:p>
        </w:tc>
        <w:tc>
          <w:tcPr>
            <w:tcW w:w="1483" w:type="dxa"/>
          </w:tcPr>
          <w:p w14:paraId="4CB4B83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2410" w:type="dxa"/>
          </w:tcPr>
          <w:p w14:paraId="4C0D27BF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8</w:t>
            </w:r>
          </w:p>
          <w:p w14:paraId="2FBAA294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0.05-0.13)</w:t>
            </w:r>
          </w:p>
        </w:tc>
        <w:tc>
          <w:tcPr>
            <w:tcW w:w="2693" w:type="dxa"/>
          </w:tcPr>
          <w:p w14:paraId="25FBD997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14</w:t>
            </w:r>
          </w:p>
          <w:p w14:paraId="49D736D1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0.09-0.54)</w:t>
            </w:r>
          </w:p>
        </w:tc>
        <w:tc>
          <w:tcPr>
            <w:tcW w:w="1134" w:type="dxa"/>
          </w:tcPr>
          <w:p w14:paraId="605EDC45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97</w:t>
            </w:r>
          </w:p>
        </w:tc>
      </w:tr>
      <w:tr w:rsidR="00452E35" w:rsidRPr="005F2C1E" w14:paraId="29800554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62D6C2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D-dimers, ng/mL</w:t>
            </w:r>
          </w:p>
        </w:tc>
        <w:tc>
          <w:tcPr>
            <w:tcW w:w="1483" w:type="dxa"/>
          </w:tcPr>
          <w:p w14:paraId="70D5AE82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&lt;500.0</w:t>
            </w:r>
          </w:p>
        </w:tc>
        <w:tc>
          <w:tcPr>
            <w:tcW w:w="2410" w:type="dxa"/>
          </w:tcPr>
          <w:p w14:paraId="5094AFDB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3.0</w:t>
            </w:r>
          </w:p>
          <w:p w14:paraId="732B3D7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638.0-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377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5CE3224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272.0</w:t>
            </w:r>
          </w:p>
          <w:p w14:paraId="10A6E26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14.0-1495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D4920E6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503</w:t>
            </w:r>
          </w:p>
        </w:tc>
      </w:tr>
      <w:tr w:rsidR="00452E35" w:rsidRPr="005F2C1E" w14:paraId="3DE24017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591F0A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Fibrinogen, mg/dL</w:t>
            </w:r>
          </w:p>
        </w:tc>
        <w:tc>
          <w:tcPr>
            <w:tcW w:w="1483" w:type="dxa"/>
          </w:tcPr>
          <w:p w14:paraId="09088CF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00.0-400.0</w:t>
            </w:r>
          </w:p>
        </w:tc>
        <w:tc>
          <w:tcPr>
            <w:tcW w:w="2410" w:type="dxa"/>
          </w:tcPr>
          <w:p w14:paraId="28149A6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23.0</w:t>
            </w:r>
          </w:p>
          <w:p w14:paraId="39741D83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527.0-75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369CF7FE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 xml:space="preserve">695.5 </w:t>
            </w:r>
          </w:p>
          <w:p w14:paraId="3EE2971A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629.0-780.3)</w:t>
            </w:r>
          </w:p>
        </w:tc>
        <w:tc>
          <w:tcPr>
            <w:tcW w:w="1134" w:type="dxa"/>
          </w:tcPr>
          <w:p w14:paraId="15CB9365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401</w:t>
            </w:r>
          </w:p>
        </w:tc>
      </w:tr>
      <w:tr w:rsidR="00452E35" w:rsidRPr="005F2C1E" w14:paraId="47C9316A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C18740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LDH, U/I</w:t>
            </w:r>
          </w:p>
        </w:tc>
        <w:tc>
          <w:tcPr>
            <w:tcW w:w="1483" w:type="dxa"/>
          </w:tcPr>
          <w:p w14:paraId="3A6E745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35.0-214.0</w:t>
            </w:r>
          </w:p>
        </w:tc>
        <w:tc>
          <w:tcPr>
            <w:tcW w:w="2410" w:type="dxa"/>
          </w:tcPr>
          <w:p w14:paraId="3A733D5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7.0</w:t>
            </w:r>
          </w:p>
          <w:p w14:paraId="72055B3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3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8.3-580.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52885B2A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35.0</w:t>
            </w:r>
          </w:p>
          <w:p w14:paraId="541E378B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498.3-777.3)</w:t>
            </w:r>
          </w:p>
        </w:tc>
        <w:tc>
          <w:tcPr>
            <w:tcW w:w="1134" w:type="dxa"/>
          </w:tcPr>
          <w:p w14:paraId="2645AECF" w14:textId="77777777" w:rsidR="00452E35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40*</w:t>
            </w:r>
          </w:p>
          <w:p w14:paraId="5A4FF07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452E35" w:rsidRPr="005F2C1E" w14:paraId="61A6C28F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799916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Leukocyte count, x10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9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483" w:type="dxa"/>
          </w:tcPr>
          <w:p w14:paraId="2FF291D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.0-10.0</w:t>
            </w:r>
          </w:p>
        </w:tc>
        <w:tc>
          <w:tcPr>
            <w:tcW w:w="2410" w:type="dxa"/>
          </w:tcPr>
          <w:p w14:paraId="07D1F5C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</w:t>
            </w:r>
          </w:p>
          <w:p w14:paraId="1CCF3CE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4.7-8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5560EAD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6.0</w:t>
            </w:r>
          </w:p>
          <w:p w14:paraId="021E5AC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.4-8.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18C625F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673</w:t>
            </w:r>
          </w:p>
        </w:tc>
      </w:tr>
      <w:tr w:rsidR="00452E35" w:rsidRPr="005F2C1E" w14:paraId="55F01D4A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82D5F1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Neutrophil count, x10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9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483" w:type="dxa"/>
          </w:tcPr>
          <w:p w14:paraId="17567145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.6-7.2</w:t>
            </w:r>
          </w:p>
        </w:tc>
        <w:tc>
          <w:tcPr>
            <w:tcW w:w="2410" w:type="dxa"/>
          </w:tcPr>
          <w:p w14:paraId="6A441B1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</w:p>
          <w:p w14:paraId="51CF1B1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3.1-7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114F18E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.4</w:t>
            </w:r>
          </w:p>
          <w:p w14:paraId="227A02D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.2-7.3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DCBFE86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846</w:t>
            </w:r>
          </w:p>
        </w:tc>
      </w:tr>
      <w:tr w:rsidR="00452E35" w:rsidRPr="005F2C1E" w14:paraId="4B9101B9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A08C14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Lymphocyte count, x10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9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483" w:type="dxa"/>
          </w:tcPr>
          <w:p w14:paraId="652AC03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8-4.7</w:t>
            </w:r>
          </w:p>
        </w:tc>
        <w:tc>
          <w:tcPr>
            <w:tcW w:w="2410" w:type="dxa"/>
          </w:tcPr>
          <w:p w14:paraId="341C0B6B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9</w:t>
            </w:r>
          </w:p>
          <w:p w14:paraId="32EEC5C3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0.7-1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0D25A50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8</w:t>
            </w:r>
          </w:p>
          <w:p w14:paraId="7838D98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5-0.8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7FEF886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054</w:t>
            </w:r>
          </w:p>
        </w:tc>
      </w:tr>
      <w:tr w:rsidR="00452E35" w:rsidRPr="005F2C1E" w14:paraId="19C682F5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FBF645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Lymphocytes, %</w:t>
            </w:r>
          </w:p>
        </w:tc>
        <w:tc>
          <w:tcPr>
            <w:tcW w:w="1483" w:type="dxa"/>
          </w:tcPr>
          <w:p w14:paraId="2123634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8.0-48.0</w:t>
            </w:r>
          </w:p>
        </w:tc>
        <w:tc>
          <w:tcPr>
            <w:tcW w:w="2410" w:type="dxa"/>
          </w:tcPr>
          <w:p w14:paraId="65A5373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3.4</w:t>
            </w:r>
          </w:p>
          <w:p w14:paraId="0E444CAB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9.8-23.9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6D3DF01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2.4</w:t>
            </w:r>
          </w:p>
          <w:p w14:paraId="7C31B158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.8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5.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96D865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429</w:t>
            </w:r>
          </w:p>
        </w:tc>
      </w:tr>
      <w:tr w:rsidR="00452E35" w:rsidRPr="005F2C1E" w14:paraId="26E5CE46" w14:textId="77777777" w:rsidTr="009C4EB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9AA6F3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Haemoglobin, g/dL</w:t>
            </w:r>
          </w:p>
        </w:tc>
        <w:tc>
          <w:tcPr>
            <w:tcW w:w="1483" w:type="dxa"/>
          </w:tcPr>
          <w:p w14:paraId="1B03B01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2.0-16.0</w:t>
            </w:r>
          </w:p>
        </w:tc>
        <w:tc>
          <w:tcPr>
            <w:tcW w:w="2410" w:type="dxa"/>
          </w:tcPr>
          <w:p w14:paraId="778726E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4.9</w:t>
            </w:r>
          </w:p>
          <w:p w14:paraId="16ECC09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13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15.4)</w:t>
            </w:r>
          </w:p>
        </w:tc>
        <w:tc>
          <w:tcPr>
            <w:tcW w:w="2693" w:type="dxa"/>
          </w:tcPr>
          <w:p w14:paraId="13A44156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4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1F6B3EB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13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7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1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.4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052788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964</w:t>
            </w:r>
          </w:p>
        </w:tc>
      </w:tr>
      <w:tr w:rsidR="00452E35" w:rsidRPr="005F2C1E" w14:paraId="44E49D60" w14:textId="77777777" w:rsidTr="009C4EB6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270C00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Platelet count, x10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9</w:t>
            </w: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483" w:type="dxa"/>
          </w:tcPr>
          <w:p w14:paraId="4A043B2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30.0-350.0</w:t>
            </w:r>
          </w:p>
        </w:tc>
        <w:tc>
          <w:tcPr>
            <w:tcW w:w="2410" w:type="dxa"/>
          </w:tcPr>
          <w:p w14:paraId="1F5E6199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8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</w:t>
            </w:r>
          </w:p>
          <w:p w14:paraId="02D2EBE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1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56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-26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8.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70B17F31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45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.0</w:t>
            </w:r>
          </w:p>
          <w:p w14:paraId="64697F6D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19.0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94.0)</w:t>
            </w:r>
          </w:p>
        </w:tc>
        <w:tc>
          <w:tcPr>
            <w:tcW w:w="1134" w:type="dxa"/>
          </w:tcPr>
          <w:p w14:paraId="3E4A567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244</w:t>
            </w:r>
          </w:p>
        </w:tc>
      </w:tr>
      <w:tr w:rsidR="00452E35" w:rsidRPr="005F2C1E" w14:paraId="0D0C654A" w14:textId="77777777" w:rsidTr="00452E3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764CE9" w14:textId="77777777" w:rsidR="00452E35" w:rsidRPr="005F2C1E" w:rsidRDefault="00452E35" w:rsidP="009C4EB6">
            <w:pPr>
              <w:spacing w:line="360" w:lineRule="auto"/>
              <w:jc w:val="both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INR</w:t>
            </w:r>
          </w:p>
        </w:tc>
        <w:tc>
          <w:tcPr>
            <w:tcW w:w="1483" w:type="dxa"/>
          </w:tcPr>
          <w:p w14:paraId="027142BE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8-1.2</w:t>
            </w:r>
          </w:p>
        </w:tc>
        <w:tc>
          <w:tcPr>
            <w:tcW w:w="2410" w:type="dxa"/>
          </w:tcPr>
          <w:p w14:paraId="4E1A1A1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.2</w:t>
            </w:r>
          </w:p>
          <w:p w14:paraId="5A66A3A4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1.1-1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693" w:type="dxa"/>
          </w:tcPr>
          <w:p w14:paraId="2EA0B487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663A72BC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(1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1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-1.</w:t>
            </w: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2</w:t>
            </w:r>
            <w:r w:rsidRPr="005F2C1E"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B509260" w14:textId="77777777" w:rsidR="00452E35" w:rsidRPr="005F2C1E" w:rsidRDefault="00452E35" w:rsidP="009C4E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Shree Devanagari 714" w:hAnsi="Shree Devanagari 714" w:cs="Shree Devanagari 714"/>
                <w:color w:val="000000" w:themeColor="text1"/>
                <w:sz w:val="18"/>
                <w:szCs w:val="18"/>
                <w:lang w:val="en-GB"/>
              </w:rPr>
              <w:t>0.570</w:t>
            </w:r>
          </w:p>
        </w:tc>
      </w:tr>
      <w:tr w:rsidR="00452E35" w:rsidRPr="005F2C1E" w14:paraId="257D6F93" w14:textId="77777777" w:rsidTr="00452E35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4" w:type="dxa"/>
            <w:gridSpan w:val="5"/>
            <w:tcBorders>
              <w:right w:val="none" w:sz="0" w:space="0" w:color="auto"/>
            </w:tcBorders>
          </w:tcPr>
          <w:p w14:paraId="7837355D" w14:textId="79139093" w:rsidR="00452E35" w:rsidRPr="00775B35" w:rsidRDefault="00452E35" w:rsidP="00452E35">
            <w:pPr>
              <w:spacing w:line="360" w:lineRule="auto"/>
              <w:jc w:val="both"/>
              <w:rPr>
                <w:rFonts w:ascii="Shree Devanagari 714" w:hAnsi="Shree Devanagari 714" w:cs="Shree Devanagari 714"/>
                <w:color w:val="000000" w:themeColor="text1"/>
                <w:sz w:val="16"/>
                <w:szCs w:val="16"/>
                <w:lang w:val="en-GB"/>
              </w:rPr>
            </w:pP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US"/>
              </w:rPr>
              <w:t xml:space="preserve">Data represented as number or median </w:t>
            </w: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 xml:space="preserve">(IQR). ALT = alanine aminotransferase, AST = aspartate aminotransferase, CRP = C-reactive protein, INR = international normalized ratio, LDH = lactate dehydrogenase, </w:t>
            </w:r>
            <w:r w:rsidR="00775B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 xml:space="preserve">PCT = procalcitonin, </w:t>
            </w:r>
            <w:r w:rsidRPr="00452E35"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6"/>
                <w:szCs w:val="16"/>
                <w:lang w:val="en-GB"/>
              </w:rPr>
              <w:t>* = statistical significance</w:t>
            </w:r>
          </w:p>
          <w:p w14:paraId="4E754EEC" w14:textId="1FC23350" w:rsidR="00452E35" w:rsidRPr="00452E35" w:rsidRDefault="00452E35" w:rsidP="00452E35">
            <w:pPr>
              <w:spacing w:line="360" w:lineRule="auto"/>
              <w:jc w:val="both"/>
              <w:rPr>
                <w:rFonts w:cs="Times New Roman"/>
                <w:i w:val="0"/>
                <w:iCs w:val="0"/>
                <w:color w:val="000000" w:themeColor="text1"/>
                <w:szCs w:val="24"/>
                <w:lang w:val="en-US"/>
              </w:rPr>
            </w:pPr>
            <w:r w:rsidRPr="00452E35">
              <w:rPr>
                <w:rFonts w:cs="Times New Roman"/>
                <w:i w:val="0"/>
                <w:iCs w:val="0"/>
                <w:szCs w:val="24"/>
                <w:lang w:val="en-GB"/>
              </w:rPr>
              <w:t xml:space="preserve">Supplementary Table 2. </w:t>
            </w:r>
            <w:r w:rsidRPr="00452E35">
              <w:rPr>
                <w:rFonts w:cs="Times New Roman"/>
                <w:i w:val="0"/>
                <w:iCs w:val="0"/>
                <w:color w:val="000000" w:themeColor="text1"/>
                <w:szCs w:val="24"/>
                <w:lang w:val="en-US"/>
              </w:rPr>
              <w:t>Laboratory findings in moderate and severe cases.</w:t>
            </w:r>
          </w:p>
          <w:p w14:paraId="37BB3F70" w14:textId="7F467370" w:rsidR="00452E35" w:rsidRPr="00452E35" w:rsidRDefault="00452E35" w:rsidP="009C4EB6">
            <w:pPr>
              <w:jc w:val="center"/>
              <w:rPr>
                <w:rFonts w:ascii="Shree Devanagari 714" w:hAnsi="Shree Devanagari 714" w:cs="Shree Devanagari 714"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EC97956" w14:textId="68C1CB39" w:rsidR="00452E35" w:rsidRPr="00775B35" w:rsidRDefault="00452E35" w:rsidP="00775B35">
      <w:pPr>
        <w:rPr>
          <w:rFonts w:cs="Times New Roman"/>
          <w:noProof/>
          <w:szCs w:val="24"/>
        </w:rPr>
      </w:pPr>
    </w:p>
    <w:sectPr w:rsidR="00452E35" w:rsidRPr="00775B3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916EB" w14:textId="77777777" w:rsidR="004263EE" w:rsidRDefault="004263EE" w:rsidP="00117666">
      <w:pPr>
        <w:spacing w:after="0"/>
      </w:pPr>
      <w:r>
        <w:separator/>
      </w:r>
    </w:p>
  </w:endnote>
  <w:endnote w:type="continuationSeparator" w:id="0">
    <w:p w14:paraId="113DD048" w14:textId="77777777" w:rsidR="004263EE" w:rsidRDefault="004263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ree Devanagari 714">
    <w:panose1 w:val="02000600000000000000"/>
    <w:charset w:val="00"/>
    <w:family w:val="auto"/>
    <w:pitch w:val="variable"/>
    <w:sig w:usb0="80008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E22CE" w14:textId="77777777" w:rsidR="004263EE" w:rsidRDefault="004263EE" w:rsidP="00117666">
      <w:pPr>
        <w:spacing w:after="0"/>
      </w:pPr>
      <w:r>
        <w:separator/>
      </w:r>
    </w:p>
  </w:footnote>
  <w:footnote w:type="continuationSeparator" w:id="0">
    <w:p w14:paraId="4C77E61E" w14:textId="77777777" w:rsidR="004263EE" w:rsidRDefault="004263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7794"/>
    <w:rsid w:val="003D2F2D"/>
    <w:rsid w:val="00401590"/>
    <w:rsid w:val="004263EE"/>
    <w:rsid w:val="00447801"/>
    <w:rsid w:val="00452E35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B35"/>
    <w:rsid w:val="00790BB3"/>
    <w:rsid w:val="007C206C"/>
    <w:rsid w:val="007E2DD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5187"/>
    <w:rsid w:val="00B1671E"/>
    <w:rsid w:val="00B22D94"/>
    <w:rsid w:val="00B25EB8"/>
    <w:rsid w:val="00B354E1"/>
    <w:rsid w:val="00B37F4D"/>
    <w:rsid w:val="00BD351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412"/>
    <w:rsid w:val="00E52377"/>
    <w:rsid w:val="00E64E17"/>
    <w:rsid w:val="00E866C9"/>
    <w:rsid w:val="00EA3D3C"/>
    <w:rsid w:val="00F20C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Zwykatabela5">
    <w:name w:val="Plain Table 5"/>
    <w:basedOn w:val="Standardowy"/>
    <w:uiPriority w:val="45"/>
    <w:rsid w:val="00452E35"/>
    <w:pPr>
      <w:spacing w:after="0" w:line="240" w:lineRule="auto"/>
    </w:pPr>
    <w:rPr>
      <w:lang w:val="pl-P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3</Pages>
  <Words>393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a M</cp:lastModifiedBy>
  <cp:revision>6</cp:revision>
  <cp:lastPrinted>2013-10-03T12:51:00Z</cp:lastPrinted>
  <dcterms:created xsi:type="dcterms:W3CDTF">2023-05-12T20:19:00Z</dcterms:created>
  <dcterms:modified xsi:type="dcterms:W3CDTF">2023-06-1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